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353CC" w14:textId="6FD01903" w:rsidR="00D435FC" w:rsidRPr="00D435FC" w:rsidRDefault="00D435F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435F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4: Different types of univariable and multivariable analyses for immunohistochemistry </w:t>
      </w:r>
      <w:r w:rsidR="00981C67">
        <w:rPr>
          <w:rFonts w:ascii="Times New Roman" w:hAnsi="Times New Roman" w:cs="Times New Roman"/>
          <w:b/>
          <w:bCs/>
          <w:sz w:val="22"/>
          <w:szCs w:val="22"/>
          <w:lang w:val="en-US"/>
        </w:rPr>
        <w:t>data</w:t>
      </w:r>
    </w:p>
    <w:p w14:paraId="78C416D3" w14:textId="15AC931E" w:rsidR="00D435FC" w:rsidRPr="00D435FC" w:rsidRDefault="00D435FC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0"/>
        <w:gridCol w:w="5103"/>
        <w:gridCol w:w="2268"/>
      </w:tblGrid>
      <w:tr w:rsidR="00D435FC" w:rsidRPr="00D435FC" w14:paraId="1411DC30" w14:textId="77777777" w:rsidTr="00BE5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695B17D" w14:textId="70B949F9" w:rsidR="00D435FC" w:rsidRPr="00937029" w:rsidRDefault="00981C67" w:rsidP="00D435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D435FC" w:rsidRPr="009370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ly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="00D435FC" w:rsidRPr="009370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</w:t>
            </w:r>
            <w:r w:rsidR="00D435FC" w:rsidRPr="009370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103" w:type="dxa"/>
          </w:tcPr>
          <w:p w14:paraId="57C6E026" w14:textId="268F1656" w:rsidR="00D435FC" w:rsidRPr="00937029" w:rsidRDefault="00D435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70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ype of analyses, </w:t>
            </w:r>
            <w:proofErr w:type="gramStart"/>
            <w:r w:rsidRPr="009370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terminants</w:t>
            </w:r>
            <w:proofErr w:type="gramEnd"/>
            <w:r w:rsidRPr="009370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outcome measure </w:t>
            </w:r>
          </w:p>
        </w:tc>
        <w:tc>
          <w:tcPr>
            <w:tcW w:w="2268" w:type="dxa"/>
          </w:tcPr>
          <w:p w14:paraId="0392068C" w14:textId="0F57C82E" w:rsidR="00D435FC" w:rsidRPr="00937029" w:rsidRDefault="00981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ults printed in</w:t>
            </w:r>
            <w:r w:rsidR="00D435FC" w:rsidRPr="009370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D435FC" w:rsidRPr="00BE552F" w14:paraId="52C9B846" w14:textId="7A120C0F" w:rsidTr="00BE5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BDB6CB9" w14:textId="6A969F98" w:rsidR="00D435FC" w:rsidRPr="00D435FC" w:rsidRDefault="00D435FC" w:rsidP="00D435F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D435F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5103" w:type="dxa"/>
          </w:tcPr>
          <w:p w14:paraId="2BE6DD6F" w14:textId="3B74023B" w:rsidR="00D435FC" w:rsidRPr="00D435FC" w:rsidRDefault="00D43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ariable analyses for all different proteins. For three domains for both thresholds</w:t>
            </w:r>
          </w:p>
        </w:tc>
        <w:tc>
          <w:tcPr>
            <w:tcW w:w="2268" w:type="dxa"/>
          </w:tcPr>
          <w:p w14:paraId="21659C41" w14:textId="69868C39" w:rsidR="00D435FC" w:rsidRPr="00D435FC" w:rsidRDefault="00981C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pplementary table </w:t>
            </w:r>
            <w:r w:rsidR="00E314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only r</w:t>
            </w:r>
            <w:r w:rsidR="00D435FC"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ults with p&lt;0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D435FC" w:rsidRPr="00D435FC" w14:paraId="587F028B" w14:textId="52282661" w:rsidTr="00BE5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FAF442D" w14:textId="324F133A" w:rsidR="00D435FC" w:rsidRPr="00D435FC" w:rsidRDefault="00D435F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D435F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5103" w:type="dxa"/>
          </w:tcPr>
          <w:p w14:paraId="21D737A9" w14:textId="530D81BE" w:rsidR="00D435FC" w:rsidRPr="00D435FC" w:rsidRDefault="00D43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ultivariable analyses corrected for grade, </w:t>
            </w:r>
            <w:proofErr w:type="gramStart"/>
            <w:r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cation</w:t>
            </w:r>
            <w:proofErr w:type="gramEnd"/>
            <w:r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volume for all different proteins. For three domains for both thresholds</w:t>
            </w:r>
          </w:p>
        </w:tc>
        <w:tc>
          <w:tcPr>
            <w:tcW w:w="2268" w:type="dxa"/>
          </w:tcPr>
          <w:p w14:paraId="69553CFD" w14:textId="3533EDCB" w:rsidR="00D435FC" w:rsidRPr="00D435FC" w:rsidRDefault="00D43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ble 4</w:t>
            </w:r>
          </w:p>
        </w:tc>
      </w:tr>
      <w:tr w:rsidR="00D435FC" w:rsidRPr="00D435FC" w14:paraId="669A4EC7" w14:textId="0611A961" w:rsidTr="00BE5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B917886" w14:textId="1EA16DF1" w:rsidR="00D435FC" w:rsidRPr="00D435FC" w:rsidRDefault="00D435F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D435F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5103" w:type="dxa"/>
          </w:tcPr>
          <w:p w14:paraId="36C960FB" w14:textId="4E6EA8F4" w:rsidR="00D435FC" w:rsidRPr="00D435FC" w:rsidRDefault="00D43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ultivariable analyses corrected for location and </w:t>
            </w:r>
            <w:proofErr w:type="gramStart"/>
            <w:r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olume,</w:t>
            </w:r>
            <w:proofErr w:type="gramEnd"/>
            <w:r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lection of proteins based on the univariable analyses (1). For three domains for both thresholds</w:t>
            </w:r>
          </w:p>
        </w:tc>
        <w:tc>
          <w:tcPr>
            <w:tcW w:w="2268" w:type="dxa"/>
          </w:tcPr>
          <w:p w14:paraId="6E9B9E31" w14:textId="045BC82D" w:rsidR="00D435FC" w:rsidRPr="00D435FC" w:rsidRDefault="00D43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ble 5</w:t>
            </w:r>
          </w:p>
        </w:tc>
      </w:tr>
      <w:tr w:rsidR="00D435FC" w:rsidRPr="00D435FC" w14:paraId="0255286B" w14:textId="6310A13B" w:rsidTr="00BE5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8CD2114" w14:textId="2F756CAD" w:rsidR="00D435FC" w:rsidRPr="00D435FC" w:rsidRDefault="00D435F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D435F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5103" w:type="dxa"/>
          </w:tcPr>
          <w:p w14:paraId="007ACE9E" w14:textId="2B3377F9" w:rsidR="00D435FC" w:rsidRPr="00D435FC" w:rsidRDefault="00D43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alyses (1) and (3) stratified by IDH-mutation</w:t>
            </w:r>
          </w:p>
        </w:tc>
        <w:tc>
          <w:tcPr>
            <w:tcW w:w="2268" w:type="dxa"/>
          </w:tcPr>
          <w:p w14:paraId="10062FC6" w14:textId="415BEDFF" w:rsidR="00D435FC" w:rsidRPr="00D435FC" w:rsidRDefault="00D43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35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pplementary table 7 </w:t>
            </w:r>
          </w:p>
        </w:tc>
      </w:tr>
    </w:tbl>
    <w:p w14:paraId="1894A01F" w14:textId="77777777" w:rsidR="00D435FC" w:rsidRPr="00D435FC" w:rsidRDefault="00D435FC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D435FC" w:rsidRPr="00D435FC" w:rsidSect="009C33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4490A"/>
    <w:multiLevelType w:val="hybridMultilevel"/>
    <w:tmpl w:val="996890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2C3A07"/>
    <w:multiLevelType w:val="hybridMultilevel"/>
    <w:tmpl w:val="4FCE1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FC"/>
    <w:rsid w:val="00047063"/>
    <w:rsid w:val="0007495E"/>
    <w:rsid w:val="000920A1"/>
    <w:rsid w:val="000A3E9C"/>
    <w:rsid w:val="000C2788"/>
    <w:rsid w:val="001118A7"/>
    <w:rsid w:val="00116445"/>
    <w:rsid w:val="00120B4C"/>
    <w:rsid w:val="001507CF"/>
    <w:rsid w:val="001731AA"/>
    <w:rsid w:val="001F376A"/>
    <w:rsid w:val="00230036"/>
    <w:rsid w:val="002636D6"/>
    <w:rsid w:val="00284EE0"/>
    <w:rsid w:val="002C4116"/>
    <w:rsid w:val="00304016"/>
    <w:rsid w:val="00394770"/>
    <w:rsid w:val="00396F93"/>
    <w:rsid w:val="003A61D9"/>
    <w:rsid w:val="003E6332"/>
    <w:rsid w:val="003E664C"/>
    <w:rsid w:val="00404BB2"/>
    <w:rsid w:val="00456660"/>
    <w:rsid w:val="004A36D7"/>
    <w:rsid w:val="00510C48"/>
    <w:rsid w:val="00530C67"/>
    <w:rsid w:val="00531FE2"/>
    <w:rsid w:val="00533FAA"/>
    <w:rsid w:val="005B337C"/>
    <w:rsid w:val="005D30BB"/>
    <w:rsid w:val="0060500E"/>
    <w:rsid w:val="00663AD7"/>
    <w:rsid w:val="00676C06"/>
    <w:rsid w:val="006C3537"/>
    <w:rsid w:val="00745E6A"/>
    <w:rsid w:val="007A0A21"/>
    <w:rsid w:val="007C2713"/>
    <w:rsid w:val="00803F91"/>
    <w:rsid w:val="0080695F"/>
    <w:rsid w:val="00820049"/>
    <w:rsid w:val="00877F03"/>
    <w:rsid w:val="00883EAE"/>
    <w:rsid w:val="0089774E"/>
    <w:rsid w:val="008C2364"/>
    <w:rsid w:val="00920687"/>
    <w:rsid w:val="00937029"/>
    <w:rsid w:val="0097075C"/>
    <w:rsid w:val="00981C67"/>
    <w:rsid w:val="009C33FD"/>
    <w:rsid w:val="009C41AD"/>
    <w:rsid w:val="00A4785A"/>
    <w:rsid w:val="00A7451C"/>
    <w:rsid w:val="00A80FD0"/>
    <w:rsid w:val="00AA0C82"/>
    <w:rsid w:val="00B1049E"/>
    <w:rsid w:val="00B12430"/>
    <w:rsid w:val="00B54F12"/>
    <w:rsid w:val="00BA6344"/>
    <w:rsid w:val="00BE552F"/>
    <w:rsid w:val="00C06864"/>
    <w:rsid w:val="00C11AFC"/>
    <w:rsid w:val="00C50858"/>
    <w:rsid w:val="00CE15DE"/>
    <w:rsid w:val="00D435FC"/>
    <w:rsid w:val="00D62F0E"/>
    <w:rsid w:val="00DC5846"/>
    <w:rsid w:val="00DD4795"/>
    <w:rsid w:val="00DF57A8"/>
    <w:rsid w:val="00E01C62"/>
    <w:rsid w:val="00E06C86"/>
    <w:rsid w:val="00E314B3"/>
    <w:rsid w:val="00E369CA"/>
    <w:rsid w:val="00E83BEB"/>
    <w:rsid w:val="00E9546C"/>
    <w:rsid w:val="00EB1924"/>
    <w:rsid w:val="00F8417F"/>
    <w:rsid w:val="00F9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880A5F"/>
  <w15:chartTrackingRefBased/>
  <w15:docId w15:val="{E8CD0B2E-23EE-6947-951F-2C09D634E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35FC"/>
    <w:pPr>
      <w:ind w:left="720"/>
      <w:contextualSpacing/>
    </w:pPr>
  </w:style>
  <w:style w:type="table" w:styleId="PlainTable2">
    <w:name w:val="Plain Table 2"/>
    <w:basedOn w:val="TableNormal"/>
    <w:uiPriority w:val="42"/>
    <w:rsid w:val="009370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van Kessel</dc:creator>
  <cp:keywords/>
  <dc:description/>
  <cp:lastModifiedBy>Emma van Kessel</cp:lastModifiedBy>
  <cp:revision>5</cp:revision>
  <dcterms:created xsi:type="dcterms:W3CDTF">2021-11-14T14:34:00Z</dcterms:created>
  <dcterms:modified xsi:type="dcterms:W3CDTF">2021-11-18T22:02:00Z</dcterms:modified>
</cp:coreProperties>
</file>